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086F" w:rsidRPr="00DE086F" w:rsidRDefault="00DE086F" w:rsidP="00DE086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E1704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DE1704">
        <w:rPr>
          <w:rFonts w:ascii="Times New Roman" w:hAnsi="Times New Roman"/>
          <w:b/>
          <w:sz w:val="24"/>
          <w:szCs w:val="24"/>
        </w:rPr>
        <w:t>1</w:t>
      </w:r>
      <w:r w:rsidRPr="00DE1704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10363" w:type="dxa"/>
        <w:tblInd w:w="93" w:type="dxa"/>
        <w:tblLayout w:type="fixed"/>
        <w:tblLook w:val="04A0"/>
      </w:tblPr>
      <w:tblGrid>
        <w:gridCol w:w="1716"/>
        <w:gridCol w:w="1276"/>
        <w:gridCol w:w="992"/>
        <w:gridCol w:w="851"/>
        <w:gridCol w:w="992"/>
        <w:gridCol w:w="851"/>
        <w:gridCol w:w="850"/>
        <w:gridCol w:w="851"/>
        <w:gridCol w:w="992"/>
        <w:gridCol w:w="992"/>
      </w:tblGrid>
      <w:tr w:rsidR="009503FE" w:rsidRPr="00A35648" w:rsidTr="00786D16">
        <w:trPr>
          <w:trHeight w:val="588"/>
        </w:trPr>
        <w:tc>
          <w:tcPr>
            <w:tcW w:w="17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503FE" w:rsidRDefault="009503FE" w:rsidP="00DE086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9503FE" w:rsidRDefault="009503FE" w:rsidP="00DE086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andscape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abel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at.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ong.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lev.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eetle N</w:t>
            </w:r>
            <w:r w:rsidRPr="000740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Beetle </w:t>
            </w:r>
            <w:r w:rsidRPr="00DE1704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H</w:t>
            </w:r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E</w:t>
            </w:r>
            <w:r w:rsidRPr="000740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ungus N</w:t>
            </w:r>
            <w:r w:rsidRPr="000740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Fungus </w:t>
            </w:r>
            <w:r w:rsidRPr="00DE1704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H</w:t>
            </w:r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E</w:t>
            </w:r>
            <w:r w:rsidRPr="000740F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9503FE" w:rsidRPr="00A35648" w:rsidTr="00786D1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3FE" w:rsidRDefault="009503FE" w:rsidP="00DE086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airvie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FV_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56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-119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</w:tr>
      <w:tr w:rsidR="009503FE" w:rsidRPr="00A35648" w:rsidTr="00786D16">
        <w:trPr>
          <w:trHeight w:val="5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3FE" w:rsidRDefault="009503FE" w:rsidP="00DE086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umbler Rid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TR_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55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-12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1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</w:tr>
      <w:tr w:rsidR="009503FE" w:rsidRPr="00A35648" w:rsidTr="00786D16">
        <w:trPr>
          <w:trHeight w:val="5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3FE" w:rsidRDefault="009503FE" w:rsidP="00DE086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rand Prairi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GP_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55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-118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6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</w:tr>
      <w:tr w:rsidR="009503FE" w:rsidRPr="00A35648" w:rsidTr="00786D16">
        <w:trPr>
          <w:trHeight w:val="5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3FE" w:rsidRDefault="009503FE" w:rsidP="00DE086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rand Prairi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GP_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54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-119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8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</w:tr>
      <w:tr w:rsidR="009503FE" w:rsidRPr="00A35648" w:rsidTr="00786D16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3FE" w:rsidRDefault="009503FE" w:rsidP="00DE086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ox Cree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FC_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54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-116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8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</w:tr>
      <w:tr w:rsidR="009503FE" w:rsidRPr="00A35648" w:rsidTr="00786D16">
        <w:trPr>
          <w:trHeight w:val="5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3FE" w:rsidRDefault="009503FE" w:rsidP="00DE086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illmore</w:t>
            </w:r>
            <w:proofErr w:type="spellEnd"/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 </w:t>
            </w:r>
            <w:proofErr w:type="spellStart"/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akw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WK_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53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-119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18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</w:tr>
      <w:tr w:rsidR="009503FE" w:rsidRPr="00A35648" w:rsidTr="00786D16">
        <w:trPr>
          <w:trHeight w:val="5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3FE" w:rsidRDefault="009503FE" w:rsidP="00DE086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illmore</w:t>
            </w:r>
            <w:proofErr w:type="spellEnd"/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- </w:t>
            </w:r>
            <w:proofErr w:type="spellStart"/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akw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WK_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53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-119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15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</w:tr>
      <w:tr w:rsidR="009503FE" w:rsidRPr="00A35648" w:rsidTr="00786D16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3FE" w:rsidRDefault="009503FE" w:rsidP="00DE086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alemoun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V_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52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-119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8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</w:tr>
      <w:tr w:rsidR="009503FE" w:rsidRPr="00A35648" w:rsidTr="00786D16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3FE" w:rsidRDefault="009503FE" w:rsidP="00DE086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old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G_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5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-116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2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</w:tr>
      <w:tr w:rsidR="009503FE" w:rsidRPr="00A35648" w:rsidTr="00786D16">
        <w:trPr>
          <w:trHeight w:val="5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3FE" w:rsidRDefault="009503FE" w:rsidP="00DE086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ootenay-Yoh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KY_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5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-116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2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</w:tr>
      <w:tr w:rsidR="009503FE" w:rsidRPr="00A35648" w:rsidTr="00786D16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3FE" w:rsidRDefault="009503FE" w:rsidP="00DE086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anmor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CA_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5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-115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18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</w:tr>
      <w:tr w:rsidR="009503FE" w:rsidRPr="00A35648" w:rsidTr="00786D16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3FE" w:rsidRDefault="009503FE" w:rsidP="00DE086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anmor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CA_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5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-115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2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</w:tr>
      <w:tr w:rsidR="009503FE" w:rsidRPr="00A35648" w:rsidTr="00786D16">
        <w:trPr>
          <w:trHeight w:val="5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3FE" w:rsidRDefault="009503FE" w:rsidP="00DE086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rowsnest</w:t>
            </w:r>
            <w:proofErr w:type="spellEnd"/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Pa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CN_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49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-114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13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 w:rsidR="009503FE" w:rsidRPr="00A35648" w:rsidTr="00786D16">
        <w:trPr>
          <w:trHeight w:val="54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3FE" w:rsidRDefault="009503FE" w:rsidP="00DE086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rowsnest</w:t>
            </w:r>
            <w:proofErr w:type="spellEnd"/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Pa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CN_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49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-114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17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</w:tr>
      <w:tr w:rsidR="009503FE" w:rsidRPr="00A35648" w:rsidTr="00786D16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03FE" w:rsidRDefault="009503FE" w:rsidP="00DE086F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E170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parwoo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SW_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49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-114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1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03FE" w:rsidRDefault="009503FE" w:rsidP="00DE086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E1704">
              <w:rPr>
                <w:rFonts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</w:tr>
    </w:tbl>
    <w:p w:rsidR="00DE086F" w:rsidRDefault="00DE086F" w:rsidP="009503FE">
      <w:pPr>
        <w:spacing w:after="0" w:line="240" w:lineRule="auto"/>
        <w:rPr>
          <w:rFonts w:ascii="Times New Roman" w:hAnsi="Times New Roman"/>
          <w:sz w:val="20"/>
          <w:szCs w:val="20"/>
          <w:vertAlign w:val="superscript"/>
        </w:rPr>
      </w:pPr>
    </w:p>
    <w:p w:rsidR="009503FE" w:rsidRPr="00B718C6" w:rsidRDefault="009503FE" w:rsidP="009503FE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453A30">
        <w:rPr>
          <w:rFonts w:ascii="Times New Roman" w:hAnsi="Times New Roman"/>
          <w:sz w:val="20"/>
          <w:szCs w:val="20"/>
          <w:vertAlign w:val="superscript"/>
        </w:rPr>
        <w:t>1</w:t>
      </w:r>
      <w:r w:rsidR="00DE086F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B718C6">
        <w:rPr>
          <w:rFonts w:ascii="Times New Roman" w:hAnsi="Times New Roman"/>
          <w:sz w:val="20"/>
          <w:szCs w:val="20"/>
        </w:rPr>
        <w:t>– Number of individual beetle or fungal single spore isolates sampled</w:t>
      </w:r>
    </w:p>
    <w:p w:rsidR="009503FE" w:rsidRDefault="009503FE" w:rsidP="009503FE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718C6">
        <w:rPr>
          <w:rFonts w:ascii="Times New Roman" w:hAnsi="Times New Roman"/>
          <w:sz w:val="20"/>
          <w:szCs w:val="20"/>
          <w:vertAlign w:val="superscript"/>
        </w:rPr>
        <w:t>2</w:t>
      </w:r>
      <w:r w:rsidRPr="00B718C6">
        <w:rPr>
          <w:rFonts w:ascii="Times New Roman" w:hAnsi="Times New Roman"/>
          <w:sz w:val="20"/>
          <w:szCs w:val="20"/>
        </w:rPr>
        <w:t xml:space="preserve"> – </w:t>
      </w:r>
      <w:proofErr w:type="spellStart"/>
      <w:r w:rsidRPr="00B718C6">
        <w:rPr>
          <w:rFonts w:ascii="Times New Roman" w:hAnsi="Times New Roman"/>
          <w:sz w:val="20"/>
          <w:szCs w:val="20"/>
        </w:rPr>
        <w:t>Nei’s</w:t>
      </w:r>
      <w:proofErr w:type="spellEnd"/>
      <w:r w:rsidRPr="00B718C6">
        <w:rPr>
          <w:rFonts w:ascii="Times New Roman" w:hAnsi="Times New Roman"/>
          <w:sz w:val="20"/>
          <w:szCs w:val="20"/>
        </w:rPr>
        <w:t xml:space="preserve"> unbiased expected heterozygosity</w:t>
      </w:r>
    </w:p>
    <w:p w:rsidR="00406863" w:rsidRDefault="00406863"/>
    <w:sectPr w:rsidR="00406863" w:rsidSect="00DE086F"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503FE"/>
    <w:rsid w:val="00406863"/>
    <w:rsid w:val="009503FE"/>
    <w:rsid w:val="00DE086F"/>
    <w:rsid w:val="00F560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3FE"/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E086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8</Characters>
  <Application>Microsoft Office Word</Application>
  <DocSecurity>0</DocSecurity>
  <Lines>7</Lines>
  <Paragraphs>2</Paragraphs>
  <ScaleCrop>false</ScaleCrop>
  <Company>Toshiba</Company>
  <LinksUpToDate>false</LinksUpToDate>
  <CharactersWithSpaces>1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</dc:creator>
  <cp:lastModifiedBy>Patrick</cp:lastModifiedBy>
  <cp:revision>2</cp:revision>
  <dcterms:created xsi:type="dcterms:W3CDTF">2011-09-14T14:01:00Z</dcterms:created>
  <dcterms:modified xsi:type="dcterms:W3CDTF">2011-09-14T14:01:00Z</dcterms:modified>
</cp:coreProperties>
</file>